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102" w:rsidRDefault="008E5DAD" w:rsidP="008E5DAD">
      <w:pPr>
        <w:pStyle w:val="Heading1"/>
      </w:pPr>
      <w:r>
        <w:t>Appendix A</w:t>
      </w:r>
    </w:p>
    <w:p w:rsidR="00154B3C" w:rsidRDefault="00154B3C" w:rsidP="009C68FD">
      <w:pPr>
        <w:rPr>
          <w:b/>
          <w:bCs/>
        </w:rPr>
      </w:pPr>
      <w:r>
        <w:rPr>
          <w:b/>
          <w:bCs/>
        </w:rPr>
        <w:t xml:space="preserve">A.I. Sample </w:t>
      </w:r>
      <w:r w:rsidR="009C68FD">
        <w:rPr>
          <w:b/>
          <w:bCs/>
        </w:rPr>
        <w:t>size</w:t>
      </w:r>
      <w:r w:rsidR="00FD0A1D">
        <w:rPr>
          <w:b/>
          <w:bCs/>
        </w:rPr>
        <w:t>, demographics</w:t>
      </w:r>
      <w:r>
        <w:rPr>
          <w:b/>
          <w:bCs/>
        </w:rPr>
        <w:t xml:space="preserve"> and </w:t>
      </w:r>
      <w:r w:rsidR="00FD0A1D">
        <w:rPr>
          <w:b/>
          <w:bCs/>
        </w:rPr>
        <w:t>covariates details</w:t>
      </w:r>
    </w:p>
    <w:p w:rsidR="00154B3C" w:rsidRDefault="007359F1" w:rsidP="00F33E3A">
      <w:r>
        <w:t>The present study is part of the wider project</w:t>
      </w:r>
      <w:r w:rsidR="00DB2988">
        <w:t xml:space="preserve"> “</w:t>
      </w:r>
      <w:r>
        <w:t xml:space="preserve">impact evaluation of the construction of the new </w:t>
      </w:r>
      <w:r w:rsidR="00CE1123">
        <w:t xml:space="preserve">Hospital Occidental De Managua </w:t>
      </w:r>
      <w:r w:rsidR="00CE1123" w:rsidRPr="00CE1123">
        <w:t xml:space="preserve">Dr Fernando </w:t>
      </w:r>
      <w:proofErr w:type="spellStart"/>
      <w:r w:rsidR="00CE1123" w:rsidRPr="00CE1123">
        <w:t>Vélez</w:t>
      </w:r>
      <w:proofErr w:type="spellEnd"/>
      <w:r w:rsidR="00CE1123" w:rsidRPr="00CE1123">
        <w:t xml:space="preserve"> </w:t>
      </w:r>
      <w:proofErr w:type="spellStart"/>
      <w:r w:rsidR="00CE1123" w:rsidRPr="00CE1123">
        <w:t>Paiz</w:t>
      </w:r>
      <w:proofErr w:type="spellEnd"/>
      <w:r w:rsidR="00CE1123" w:rsidRPr="00CE1123">
        <w:t xml:space="preserve">” </w:t>
      </w:r>
      <w:r>
        <w:t>(</w:t>
      </w:r>
      <w:r w:rsidRPr="00E76D61">
        <w:t>ORIO10/NI/21</w:t>
      </w:r>
      <w:r w:rsidRPr="00F33E3A">
        <w:rPr>
          <w:rStyle w:val="FootnoteReference"/>
        </w:rPr>
        <w:footnoteReference w:id="1"/>
      </w:r>
      <w:r>
        <w:t xml:space="preserve">) </w:t>
      </w:r>
      <w:r w:rsidR="00F33E3A">
        <w:t xml:space="preserve">assessing the impact of this project </w:t>
      </w:r>
      <w:r>
        <w:t>on the performance of existing public healthcare services</w:t>
      </w:r>
      <w:r w:rsidR="00617330">
        <w:t xml:space="preserve"> in Managua</w:t>
      </w:r>
      <w:r>
        <w:t>. The sample size for the study was determined at the baseline</w:t>
      </w:r>
      <w:r w:rsidR="00DB2988">
        <w:t xml:space="preserve"> </w:t>
      </w:r>
      <w:r>
        <w:t xml:space="preserve">with particular focus </w:t>
      </w:r>
      <w:r w:rsidR="00F33E3A">
        <w:t xml:space="preserve">placed </w:t>
      </w:r>
      <w:r>
        <w:t xml:space="preserve">on patients’ </w:t>
      </w:r>
      <w:r w:rsidR="00CE1123">
        <w:t>perceived quality of care</w:t>
      </w:r>
      <w:r w:rsidRPr="00F33E3A">
        <w:rPr>
          <w:rStyle w:val="FootnoteReference"/>
        </w:rPr>
        <w:footnoteReference w:id="2"/>
      </w:r>
      <w:r>
        <w:t xml:space="preserve"> and waiting time</w:t>
      </w:r>
      <w:r w:rsidR="00CE1123" w:rsidRPr="00F33E3A">
        <w:rPr>
          <w:rStyle w:val="FootnoteReference"/>
        </w:rPr>
        <w:footnoteReference w:id="3"/>
      </w:r>
      <w:r w:rsidR="00CE1123">
        <w:t xml:space="preserve"> </w:t>
      </w:r>
      <w:r w:rsidR="00F33E3A">
        <w:t>that</w:t>
      </w:r>
      <w:r w:rsidR="00CE1123">
        <w:t xml:space="preserve"> are also contributing factors in patients</w:t>
      </w:r>
      <w:r w:rsidR="00617330">
        <w:t>’</w:t>
      </w:r>
      <w:r w:rsidR="00CE1123">
        <w:t xml:space="preserve"> </w:t>
      </w:r>
      <w:r w:rsidR="00F33E3A">
        <w:t xml:space="preserve">process of </w:t>
      </w:r>
      <w:r w:rsidR="00CE1123">
        <w:t>choice.</w:t>
      </w:r>
      <w:r w:rsidR="00617330">
        <w:t xml:space="preserve"> The power calculations indicated that the sample size of 1904 cases per each wave would suffice to detect </w:t>
      </w:r>
      <w:r w:rsidR="00617330" w:rsidRPr="00617330">
        <w:t>minimum effect</w:t>
      </w:r>
      <w:r w:rsidR="00617330">
        <w:t xml:space="preserve"> with 90% power. T</w:t>
      </w:r>
      <w:r w:rsidR="00F33E3A">
        <w:t xml:space="preserve">able A.1. </w:t>
      </w:r>
      <w:proofErr w:type="gramStart"/>
      <w:r w:rsidR="00F33E3A">
        <w:t>presents</w:t>
      </w:r>
      <w:proofErr w:type="gramEnd"/>
      <w:r w:rsidR="00F33E3A">
        <w:t xml:space="preserve"> the number of interviews carried out at each hospital during each wave.</w:t>
      </w:r>
    </w:p>
    <w:p w:rsidR="00356532" w:rsidRDefault="00356532" w:rsidP="00F33E3A">
      <w:bookmarkStart w:id="0" w:name="_GoBack"/>
      <w:bookmarkEnd w:id="0"/>
    </w:p>
    <w:tbl>
      <w:tblPr>
        <w:tblW w:w="76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54B3C" w:rsidRPr="00154B3C" w:rsidTr="00154B3C">
        <w:trPr>
          <w:trHeight w:val="300"/>
          <w:jc w:val="center"/>
        </w:trPr>
        <w:tc>
          <w:tcPr>
            <w:tcW w:w="76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B3C" w:rsidRPr="00154B3C" w:rsidRDefault="00154B3C" w:rsidP="00AE1612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EB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able A.1.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Number of interviews carried out at each hospital site within each wave (year).</w:t>
            </w:r>
          </w:p>
        </w:tc>
      </w:tr>
      <w:tr w:rsidR="00154B3C" w:rsidRPr="00154B3C" w:rsidTr="00154B3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Wa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F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154B3C" w:rsidRPr="00154B3C" w:rsidTr="00154B3C">
        <w:trPr>
          <w:trHeight w:val="300"/>
          <w:jc w:val="center"/>
        </w:trPr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80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96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93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70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,934</w:t>
            </w:r>
          </w:p>
        </w:tc>
      </w:tr>
      <w:tr w:rsidR="00154B3C" w:rsidRPr="00154B3C" w:rsidTr="00F33E3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,431</w:t>
            </w:r>
          </w:p>
        </w:tc>
      </w:tr>
      <w:tr w:rsidR="00154B3C" w:rsidRPr="00154B3C" w:rsidTr="00F33E3A">
        <w:trPr>
          <w:trHeight w:val="300"/>
          <w:jc w:val="center"/>
        </w:trPr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86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04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01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13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44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17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B3C" w:rsidRPr="00154B3C" w:rsidRDefault="00154B3C" w:rsidP="00154B3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54B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,365</w:t>
            </w:r>
          </w:p>
        </w:tc>
      </w:tr>
    </w:tbl>
    <w:p w:rsidR="00F33E3A" w:rsidRDefault="00F33E3A" w:rsidP="005F433C"/>
    <w:p w:rsidR="00F875A7" w:rsidRDefault="00F875A7" w:rsidP="00154EB2">
      <w:r>
        <w:t xml:space="preserve">For the purpose of the present study a Multinomial Logit Model (MNLM) was used </w:t>
      </w:r>
      <w:r w:rsidR="00F33E3A">
        <w:t>for which</w:t>
      </w:r>
      <w:r>
        <w:t xml:space="preserve"> a minimum of 10 observations per each group </w:t>
      </w:r>
      <w:r w:rsidR="00DB2988">
        <w:t>is</w:t>
      </w:r>
      <w:r>
        <w:t xml:space="preserve"> recommended</w:t>
      </w:r>
      <w:r w:rsidR="00DB2988" w:rsidRPr="00F33E3A">
        <w:rPr>
          <w:rStyle w:val="FootnoteReference"/>
        </w:rPr>
        <w:footnoteReference w:id="4"/>
      </w:r>
      <w:r>
        <w:t xml:space="preserve">. Our sample size exceeds this </w:t>
      </w:r>
      <w:r w:rsidR="005F433C">
        <w:t xml:space="preserve">requirement </w:t>
      </w:r>
      <w:r>
        <w:t xml:space="preserve">with the exception of the gender groups for </w:t>
      </w:r>
      <w:r w:rsidR="00154EB2">
        <w:t>m</w:t>
      </w:r>
      <w:r>
        <w:t>aternity hospital, hence, figures for this factor are not reported.</w:t>
      </w:r>
    </w:p>
    <w:p w:rsidR="00154EB2" w:rsidRDefault="00154EB2" w:rsidP="00154EB2"/>
    <w:p w:rsidR="00154EB2" w:rsidRDefault="00154EB2" w:rsidP="00154EB2"/>
    <w:p w:rsidR="00154EB2" w:rsidRDefault="00154EB2" w:rsidP="00154EB2"/>
    <w:p w:rsidR="00154EB2" w:rsidRDefault="00154EB2" w:rsidP="00154EB2"/>
    <w:p w:rsidR="00AB61B7" w:rsidRDefault="00AB61B7" w:rsidP="00154EB2">
      <w:r>
        <w:lastRenderedPageBreak/>
        <w:t xml:space="preserve">Table A.2. </w:t>
      </w:r>
      <w:proofErr w:type="gramStart"/>
      <w:r>
        <w:t>presents</w:t>
      </w:r>
      <w:proofErr w:type="gramEnd"/>
      <w:r>
        <w:t xml:space="preserve"> further details on demographics and other covariates </w:t>
      </w:r>
      <w:r w:rsidR="00C82C64">
        <w:t>definition</w:t>
      </w:r>
      <w:r>
        <w:t xml:space="preserve"> and manipulation. </w:t>
      </w:r>
      <w:r w:rsidR="00154EB2">
        <w:t>D</w:t>
      </w:r>
      <w:r>
        <w:t>ata for all these variables were collected during the interview with patients</w:t>
      </w:r>
      <w:r w:rsidR="002F1A0F">
        <w:t xml:space="preserve"> </w:t>
      </w:r>
      <w:r w:rsidR="00154EB2">
        <w:t>as they were leaving the hospitals</w:t>
      </w:r>
      <w:r>
        <w:t>.</w:t>
      </w:r>
      <w:r w:rsidR="002F1A0F">
        <w:t xml:space="preserve"> The distance between the </w:t>
      </w:r>
      <w:r w:rsidR="00C82C64">
        <w:t>patients’</w:t>
      </w:r>
      <w:r w:rsidR="002F1A0F">
        <w:t xml:space="preserve"> </w:t>
      </w:r>
      <w:r w:rsidR="00EC718A">
        <w:t xml:space="preserve">place of </w:t>
      </w:r>
      <w:r w:rsidR="002F1A0F">
        <w:t xml:space="preserve">residence and the </w:t>
      </w:r>
      <w:r w:rsidR="00C82C64">
        <w:t>health facility</w:t>
      </w:r>
      <w:r w:rsidR="002F1A0F">
        <w:t xml:space="preserve"> is calculated using the </w:t>
      </w:r>
      <w:r w:rsidR="00EC718A">
        <w:t xml:space="preserve">software </w:t>
      </w:r>
      <w:r w:rsidR="002F1A0F">
        <w:t>QGIS</w:t>
      </w:r>
      <w:r w:rsidR="00CB2983">
        <w:t xml:space="preserve"> 3.14</w:t>
      </w:r>
      <w:r w:rsidR="002F1A0F">
        <w:t>.</w:t>
      </w:r>
    </w:p>
    <w:p w:rsidR="00154EB2" w:rsidRDefault="00154EB2" w:rsidP="00154EB2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3"/>
        <w:gridCol w:w="7184"/>
      </w:tblGrid>
      <w:tr w:rsidR="002F1A0F" w:rsidRPr="002F1A0F" w:rsidTr="002F1A0F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0F" w:rsidRPr="002F1A0F" w:rsidRDefault="002F1A0F" w:rsidP="00AE1612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EC71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able A.2.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The description of demographics and other </w:t>
            </w:r>
            <w:r w:rsidR="00C82C6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ovariat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used in the study model.</w:t>
            </w:r>
            <w:r w:rsidR="00AE16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Distance was calculated objectively between patients’ place of residence (self-declared) and the location of the hospital they visited. The rest of the variables were collected during the interview with patients and are self-reported.</w:t>
            </w:r>
          </w:p>
        </w:tc>
      </w:tr>
      <w:tr w:rsidR="002F1A0F" w:rsidRPr="002F1A0F" w:rsidTr="002F1A0F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0F" w:rsidRPr="002F1A0F" w:rsidRDefault="002F1A0F" w:rsidP="002F1A0F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97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0F" w:rsidRPr="002F1A0F" w:rsidRDefault="002F1A0F" w:rsidP="002F1A0F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efinition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stance</w:t>
            </w:r>
          </w:p>
        </w:tc>
        <w:tc>
          <w:tcPr>
            <w:tcW w:w="397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EC718A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he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distance between 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atient’s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place of residence at the district level and the health facility they visited in log Kilometers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Being referred</w:t>
            </w:r>
          </w:p>
        </w:tc>
        <w:tc>
          <w:tcPr>
            <w:tcW w:w="3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EC718A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ummy variable = 1 i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atient was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refe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red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, otherwise = 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C82C64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ummy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variable = 1 if patient was female, </w:t>
            </w:r>
            <w:r w:rsidR="00EC718A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herwise =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0</w:t>
            </w:r>
            <w:r w:rsidR="00EC7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ge</w:t>
            </w:r>
          </w:p>
        </w:tc>
        <w:tc>
          <w:tcPr>
            <w:tcW w:w="3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easured in years</w:t>
            </w:r>
            <w:r w:rsidR="00EC7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mployment</w:t>
            </w:r>
          </w:p>
        </w:tc>
        <w:tc>
          <w:tcPr>
            <w:tcW w:w="3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C82C64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ummy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variable = 1 if </w:t>
            </w:r>
            <w:r w:rsidR="00EC7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patient was 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mploy</w:t>
            </w:r>
            <w:r w:rsidR="00EC7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d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(either official or self-employed), otherwise = 0</w:t>
            </w:r>
            <w:r w:rsidR="00EC7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hooling</w:t>
            </w:r>
          </w:p>
        </w:tc>
        <w:tc>
          <w:tcPr>
            <w:tcW w:w="3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EC718A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tal year of education completed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nsuranc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3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EC718A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ummy variable = 1 i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patient 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any type of insurance including INSS and private, otherwise = 0</w:t>
            </w:r>
            <w:r w:rsidR="008251A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(uninsured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al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3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-point scale with 1 = Very good to 4 = Poor</w:t>
            </w:r>
            <w:r w:rsidR="00EC7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W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iting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3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EC718A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he time between when patient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arrived and when they were attended in log minut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ravel</w:t>
            </w:r>
            <w:r w:rsidR="00C82C6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3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EC718A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he typical average time that usually took patient to get to th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resent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hospital from home, at an ave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age day of the week around 10am</w:t>
            </w:r>
            <w:r w:rsidR="00AE16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(self-reported) in </w:t>
            </w:r>
            <w:r w:rsidR="00AE1612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og minut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oP</w:t>
            </w:r>
            <w:proofErr w:type="spellEnd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expenditure on transport</w:t>
            </w:r>
          </w:p>
        </w:tc>
        <w:tc>
          <w:tcPr>
            <w:tcW w:w="3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Amount spent in the past 30 days on transport to a health care service </w:t>
            </w:r>
            <w:r w:rsidR="00AE16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(self-reported) 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in log </w:t>
            </w:r>
            <w:proofErr w:type="spellStart"/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órdoba</w:t>
            </w:r>
            <w:proofErr w:type="spellEnd"/>
            <w:r w:rsidR="00EC7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oP</w:t>
            </w:r>
            <w:proofErr w:type="spellEnd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expenditure on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edicine</w:t>
            </w:r>
          </w:p>
        </w:tc>
        <w:tc>
          <w:tcPr>
            <w:tcW w:w="3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Amount spent in the past 30 days on medicine and other things related to health care such as alcohol, cotton, gauze etc. </w:t>
            </w:r>
            <w:r w:rsidR="00AE16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(self-reported) 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in log </w:t>
            </w:r>
            <w:proofErr w:type="spellStart"/>
            <w:r w:rsidR="00EC718A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órdoba</w:t>
            </w:r>
            <w:proofErr w:type="spellEnd"/>
            <w:r w:rsidR="00EC7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F1A0F" w:rsidRPr="002F1A0F" w:rsidTr="00154EB2">
        <w:trPr>
          <w:trHeight w:val="624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1A0F" w:rsidRPr="002F1A0F" w:rsidRDefault="002F1A0F" w:rsidP="00154EB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</w:t>
            </w:r>
            <w:r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hronic</w:t>
            </w:r>
          </w:p>
        </w:tc>
        <w:tc>
          <w:tcPr>
            <w:tcW w:w="3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1A0F" w:rsidRPr="002F1A0F" w:rsidRDefault="00EC718A" w:rsidP="00AE161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D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ummy variable = 1 if the </w:t>
            </w:r>
            <w:r w:rsidR="00AE161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llness</w:t>
            </w:r>
            <w:r w:rsidR="002F1A0F" w:rsidRPr="002F1A0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 due to which the present visit was made was chronic, otherwise = 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:rsidR="00F875A7" w:rsidRDefault="00F875A7" w:rsidP="00154EB2"/>
    <w:p w:rsidR="00154EB2" w:rsidRDefault="00154EB2" w:rsidP="00154EB2"/>
    <w:p w:rsidR="00154EB2" w:rsidRDefault="00154EB2" w:rsidP="00154EB2"/>
    <w:p w:rsidR="00154EB2" w:rsidRDefault="00154EB2">
      <w:pPr>
        <w:spacing w:after="160" w:line="259" w:lineRule="auto"/>
        <w:jc w:val="left"/>
      </w:pPr>
      <w:r>
        <w:br w:type="page"/>
      </w:r>
    </w:p>
    <w:p w:rsidR="008E5DAD" w:rsidRPr="008E5DAD" w:rsidRDefault="008E5DAD" w:rsidP="00154EB2">
      <w:pPr>
        <w:pStyle w:val="Heading2"/>
      </w:pPr>
      <w:r w:rsidRPr="008E5DAD">
        <w:lastRenderedPageBreak/>
        <w:t>A.I</w:t>
      </w:r>
      <w:r w:rsidR="00FD0A1D">
        <w:t>I</w:t>
      </w:r>
      <w:r w:rsidRPr="008E5DAD">
        <w:t xml:space="preserve">. </w:t>
      </w:r>
      <w:r w:rsidR="00F875A7">
        <w:t>F</w:t>
      </w:r>
      <w:r w:rsidRPr="008E5DAD">
        <w:t xml:space="preserve">ull </w:t>
      </w:r>
      <w:r w:rsidR="00154EB2">
        <w:t>list of covariates</w:t>
      </w:r>
    </w:p>
    <w:p w:rsidR="00FD0A1D" w:rsidRDefault="008E5DAD" w:rsidP="00154EB2">
      <w:r>
        <w:t>Table A.</w:t>
      </w:r>
      <w:r w:rsidR="00EC718A">
        <w:t>3</w:t>
      </w:r>
      <w:r>
        <w:t xml:space="preserve">. </w:t>
      </w:r>
      <w:proofErr w:type="gramStart"/>
      <w:r w:rsidR="00FD0A1D">
        <w:t>present</w:t>
      </w:r>
      <w:r w:rsidR="00F875A7">
        <w:t>s</w:t>
      </w:r>
      <w:proofErr w:type="gramEnd"/>
      <w:r>
        <w:t xml:space="preserve"> the results for choosing another hospital over </w:t>
      </w:r>
      <w:r w:rsidR="00154EB2">
        <w:t xml:space="preserve">the new hospital in 2019 with </w:t>
      </w:r>
      <w:r w:rsidR="00FD0A1D">
        <w:t>full list of covariates</w:t>
      </w:r>
      <w:r w:rsidR="00EC718A">
        <w:t xml:space="preserve"> presented</w:t>
      </w:r>
      <w:r w:rsidR="00FD0A1D">
        <w:t>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65"/>
        <w:gridCol w:w="1465"/>
        <w:gridCol w:w="1465"/>
        <w:gridCol w:w="1465"/>
        <w:gridCol w:w="1511"/>
      </w:tblGrid>
      <w:tr w:rsidR="00EC718A" w:rsidRPr="007C2E44" w:rsidTr="0023544E">
        <w:trPr>
          <w:trHeight w:val="300"/>
        </w:trPr>
        <w:tc>
          <w:tcPr>
            <w:tcW w:w="9072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:rsidR="00EC718A" w:rsidRPr="007C2E44" w:rsidRDefault="00EC718A" w:rsidP="00EC718A">
            <w:pPr>
              <w:spacing w:line="288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.3</w:t>
            </w:r>
            <w:r w:rsidRPr="007C2E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7C2E44">
              <w:rPr>
                <w:rFonts w:asciiTheme="majorBidi" w:hAnsiTheme="majorBidi" w:cstheme="majorBidi"/>
                <w:sz w:val="20"/>
                <w:szCs w:val="20"/>
              </w:rPr>
              <w:t xml:space="preserve"> Relative risk ratio of patients choosing another hospital over the new hospital in 2019 (</w:t>
            </w:r>
            <w:r w:rsidRPr="007C2E4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7C2E44">
              <w:rPr>
                <w:rFonts w:asciiTheme="majorBidi" w:hAnsiTheme="majorBidi" w:cstheme="majorBidi"/>
                <w:sz w:val="20"/>
                <w:szCs w:val="20"/>
              </w:rPr>
              <w:t xml:space="preserve"> = 1,912).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88" w:lineRule="auto"/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H1</w:t>
            </w:r>
          </w:p>
        </w:tc>
        <w:tc>
          <w:tcPr>
            <w:tcW w:w="146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H2</w:t>
            </w:r>
          </w:p>
        </w:tc>
        <w:tc>
          <w:tcPr>
            <w:tcW w:w="146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H3</w:t>
            </w:r>
          </w:p>
        </w:tc>
        <w:tc>
          <w:tcPr>
            <w:tcW w:w="146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H4</w:t>
            </w:r>
          </w:p>
        </w:tc>
        <w:tc>
          <w:tcPr>
            <w:tcW w:w="1511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88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H5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Distance (log km)</w:t>
            </w:r>
          </w:p>
        </w:tc>
        <w:tc>
          <w:tcPr>
            <w:tcW w:w="146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77***</w:t>
            </w:r>
          </w:p>
        </w:tc>
        <w:tc>
          <w:tcPr>
            <w:tcW w:w="146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46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26**</w:t>
            </w:r>
          </w:p>
        </w:tc>
        <w:tc>
          <w:tcPr>
            <w:tcW w:w="1465" w:type="dxa"/>
            <w:tcBorders>
              <w:top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78**</w:t>
            </w:r>
          </w:p>
        </w:tc>
        <w:tc>
          <w:tcPr>
            <w:tcW w:w="1511" w:type="dxa"/>
            <w:tcBorders>
              <w:top w:val="double" w:sz="4" w:space="0" w:color="auto"/>
            </w:tcBorders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62**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39 - 2.27)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95 - 1.45)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00 - 1.57)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62 - 0.98)</w:t>
            </w:r>
          </w:p>
        </w:tc>
        <w:tc>
          <w:tcPr>
            <w:tcW w:w="1511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11 - 2.35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Being referred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48.86***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73**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3.80***</w:t>
            </w:r>
          </w:p>
        </w:tc>
        <w:tc>
          <w:tcPr>
            <w:tcW w:w="1511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36.93***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27.39 - 87.17)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89 - 2.30)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07 - 2.81)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2.42 - 5.97)</w:t>
            </w:r>
          </w:p>
        </w:tc>
        <w:tc>
          <w:tcPr>
            <w:tcW w:w="1511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8.18 - 75.03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Global rating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73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56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43***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61 - 1.09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57 - 0.93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43 - 0.73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35 - 0.54)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69 - 1.54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54**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38***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ror</w:t>
            </w: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sym w:font="Wingdings 2" w:char="F085"/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1511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33 - 0.87)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26 - 0.56)</w:t>
            </w: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86 - 1.94)</w:t>
            </w:r>
          </w:p>
        </w:tc>
        <w:tc>
          <w:tcPr>
            <w:tcW w:w="1511" w:type="dxa"/>
            <w:noWrap/>
            <w:vAlign w:val="center"/>
            <w:hideMark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70 - 2.33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Age in years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6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6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5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2***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78***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05 - 1.08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04 - 1.07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04 - 1.06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01 - 1.03)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74 - 0.82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Employment dummy (1-yes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57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44 - 1.14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08 - 2.31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59 - 1.42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64 - 1.38)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44 - 1.64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Schooling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9**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95 - 1.06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99 - 1.08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95 - 1.05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95 - 1.04)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00 - 1.18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Insurance dummy (1-yes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95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25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3.15**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94 - 4.04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32 - 1.20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10 - 0.62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48 - 1.80)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17 - 8.49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Health status (1 = very good to 4 = poor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76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28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65***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2.53***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58 - 0.99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70 - 1.10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22 - 0.36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52 - 0.81)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63 - 3.93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Waiting time (log minutes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2.19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45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35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29***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3.00***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74 - 2.74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21 - 1.73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11 - 1.63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09 - 1.53)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2.20 - 4.10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Travel time (log minutes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84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92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2.44***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70 - 1.39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36 - 2.50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38 - 2.67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77 - 1.39)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43 - 4.17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C2E44">
              <w:rPr>
                <w:rFonts w:asciiTheme="majorBidi" w:hAnsiTheme="majorBidi" w:cstheme="majorBidi"/>
                <w:sz w:val="20"/>
                <w:szCs w:val="20"/>
              </w:rPr>
              <w:t>OoP</w:t>
            </w:r>
            <w:proofErr w:type="spellEnd"/>
            <w:r w:rsidRPr="007C2E44">
              <w:rPr>
                <w:rFonts w:asciiTheme="majorBidi" w:hAnsiTheme="majorBidi" w:cstheme="majorBidi"/>
                <w:sz w:val="20"/>
                <w:szCs w:val="20"/>
              </w:rPr>
              <w:t xml:space="preserve"> expenditure on transport (log </w:t>
            </w:r>
            <w:proofErr w:type="spellStart"/>
            <w:r w:rsidRPr="007C2E44">
              <w:rPr>
                <w:rFonts w:asciiTheme="majorBidi" w:hAnsiTheme="majorBidi" w:cstheme="majorBidi"/>
                <w:sz w:val="20"/>
                <w:szCs w:val="20"/>
              </w:rPr>
              <w:t>córdoba</w:t>
            </w:r>
            <w:proofErr w:type="spellEnd"/>
            <w:r w:rsidRPr="007C2E4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88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31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76 - 1.02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92 - 1.18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14 - 1.51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83 - 1.04)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86 - 1.39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C2E44">
              <w:rPr>
                <w:rFonts w:asciiTheme="majorBidi" w:hAnsiTheme="majorBidi" w:cstheme="majorBidi"/>
                <w:sz w:val="20"/>
                <w:szCs w:val="20"/>
              </w:rPr>
              <w:t>OoP</w:t>
            </w:r>
            <w:proofErr w:type="spellEnd"/>
            <w:r w:rsidRPr="007C2E44">
              <w:rPr>
                <w:rFonts w:asciiTheme="majorBidi" w:hAnsiTheme="majorBidi" w:cstheme="majorBidi"/>
                <w:sz w:val="20"/>
                <w:szCs w:val="20"/>
              </w:rPr>
              <w:t xml:space="preserve"> expenditure on medicine (log </w:t>
            </w:r>
            <w:proofErr w:type="spellStart"/>
            <w:r w:rsidRPr="007C2E44">
              <w:rPr>
                <w:rFonts w:asciiTheme="majorBidi" w:hAnsiTheme="majorBidi" w:cstheme="majorBidi"/>
                <w:sz w:val="20"/>
                <w:szCs w:val="20"/>
              </w:rPr>
              <w:t>córdoba</w:t>
            </w:r>
            <w:proofErr w:type="spellEnd"/>
            <w:r w:rsidRPr="007C2E4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82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9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83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75***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76 - 0.89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1.03 - 1.16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77 - 0.89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98 - 1.11)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67 - 0.84)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Chronic (1-yes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27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70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33***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52***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</w:tr>
      <w:tr w:rsidR="00EC718A" w:rsidRPr="007C2E44" w:rsidTr="0023544E">
        <w:trPr>
          <w:trHeight w:val="300"/>
        </w:trPr>
        <w:tc>
          <w:tcPr>
            <w:tcW w:w="170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17 - 0.43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47 - 1.05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21 - 0.51)</w:t>
            </w:r>
          </w:p>
        </w:tc>
        <w:tc>
          <w:tcPr>
            <w:tcW w:w="1465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34 - 0.79)</w:t>
            </w:r>
          </w:p>
        </w:tc>
        <w:tc>
          <w:tcPr>
            <w:tcW w:w="1511" w:type="dxa"/>
            <w:noWrap/>
            <w:vAlign w:val="center"/>
          </w:tcPr>
          <w:p w:rsidR="00EC718A" w:rsidRPr="007C2E44" w:rsidRDefault="00EC718A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(0.35 - 1.39)</w:t>
            </w:r>
          </w:p>
        </w:tc>
      </w:tr>
      <w:tr w:rsidR="00EC718A" w:rsidRPr="007C2E44" w:rsidTr="0023544E">
        <w:trPr>
          <w:trHeight w:val="300"/>
        </w:trPr>
        <w:tc>
          <w:tcPr>
            <w:tcW w:w="9072" w:type="dxa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EC718A" w:rsidRDefault="00EC718A" w:rsidP="008D5E9A">
            <w:pPr>
              <w:spacing w:line="288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7C2E44">
              <w:rPr>
                <w:rFonts w:asciiTheme="majorBidi" w:hAnsiTheme="majorBidi" w:cstheme="majorBidi"/>
                <w:sz w:val="20"/>
                <w:szCs w:val="20"/>
              </w:rPr>
              <w:t>95% CI in parentheses; *** p&lt;0.01, ** p&lt;0.05, * p&lt;0.1.</w:t>
            </w:r>
          </w:p>
          <w:p w:rsidR="00EC718A" w:rsidRPr="007C2E44" w:rsidRDefault="00EC718A" w:rsidP="008D5E9A">
            <w:pPr>
              <w:spacing w:line="288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sym w:font="Wingdings 2" w:char="F085"/>
            </w: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H3 is a specialist maternity </w:t>
            </w:r>
            <w:r w:rsidR="00F74086"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ospital;</w:t>
            </w: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hence, being female returned unusually large coefficients in this instance.</w:t>
            </w:r>
          </w:p>
        </w:tc>
      </w:tr>
    </w:tbl>
    <w:p w:rsidR="00FD0A1D" w:rsidRDefault="00FD0A1D" w:rsidP="00FD0A1D"/>
    <w:p w:rsidR="004268C2" w:rsidRDefault="00FD0A1D" w:rsidP="00154EB2">
      <w:r>
        <w:lastRenderedPageBreak/>
        <w:t>Table A.</w:t>
      </w:r>
      <w:r w:rsidR="00154EB2">
        <w:t>4</w:t>
      </w:r>
      <w:r>
        <w:t xml:space="preserve">. </w:t>
      </w:r>
      <w:proofErr w:type="gramStart"/>
      <w:r>
        <w:t>shows</w:t>
      </w:r>
      <w:proofErr w:type="gramEnd"/>
      <w:r>
        <w:t xml:space="preserve"> the results for choosing another hospital over </w:t>
      </w:r>
      <w:r w:rsidR="008E5DAD">
        <w:t>H4 in 2017 and 2019 with full list of covariates presented.</w:t>
      </w:r>
    </w:p>
    <w:tbl>
      <w:tblPr>
        <w:tblW w:w="506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4"/>
        <w:gridCol w:w="841"/>
        <w:gridCol w:w="841"/>
        <w:gridCol w:w="843"/>
        <w:gridCol w:w="872"/>
        <w:gridCol w:w="812"/>
        <w:gridCol w:w="841"/>
        <w:gridCol w:w="843"/>
        <w:gridCol w:w="841"/>
        <w:gridCol w:w="733"/>
        <w:gridCol w:w="112"/>
      </w:tblGrid>
      <w:tr w:rsidR="004268C2" w:rsidRPr="008E07F8" w:rsidTr="00AC43F8">
        <w:trPr>
          <w:gridAfter w:val="1"/>
          <w:wAfter w:w="61" w:type="pct"/>
          <w:trHeight w:val="255"/>
        </w:trPr>
        <w:tc>
          <w:tcPr>
            <w:tcW w:w="4939" w:type="pct"/>
            <w:gridSpan w:val="10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9264" w:type="dxa"/>
              <w:tblLayout w:type="fixed"/>
              <w:tblLook w:val="04A0" w:firstRow="1" w:lastRow="0" w:firstColumn="1" w:lastColumn="0" w:noHBand="0" w:noVBand="1"/>
            </w:tblPr>
            <w:tblGrid>
              <w:gridCol w:w="9264"/>
            </w:tblGrid>
            <w:tr w:rsidR="00AC43F8" w:rsidRPr="008E07F8" w:rsidTr="00AC43F8">
              <w:trPr>
                <w:trHeight w:val="255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</w:tcPr>
                <w:p w:rsidR="00AC43F8" w:rsidRPr="008E07F8" w:rsidRDefault="00AC43F8" w:rsidP="00AE1612">
                  <w:pPr>
                    <w:spacing w:line="288" w:lineRule="auto"/>
                    <w:jc w:val="left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8E07F8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Table A.</w:t>
                  </w:r>
                  <w:r w:rsidR="00154EB2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4</w:t>
                  </w:r>
                  <w:r w:rsidRPr="008E07F8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.</w:t>
                  </w:r>
                  <w:r w:rsidRPr="008E07F8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Relative risk ratio of patients choosing another hospital over H4 in each wave</w:t>
                  </w:r>
                  <w:r w:rsidR="006E1881" w:rsidRPr="008E07F8">
                    <w:rPr>
                      <w:rFonts w:asciiTheme="majorBidi" w:hAnsiTheme="majorBidi" w:cstheme="majorBidi"/>
                      <w:sz w:val="20"/>
                      <w:szCs w:val="20"/>
                    </w:rPr>
                    <w:t>.</w:t>
                  </w:r>
                </w:p>
              </w:tc>
            </w:tr>
          </w:tbl>
          <w:p w:rsidR="004268C2" w:rsidRPr="008E07F8" w:rsidRDefault="004268C2" w:rsidP="009C193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4268C2" w:rsidRPr="008E07F8" w:rsidTr="00AC43F8">
        <w:trPr>
          <w:gridAfter w:val="1"/>
          <w:wAfter w:w="61" w:type="pct"/>
          <w:trHeight w:val="315"/>
        </w:trPr>
        <w:tc>
          <w:tcPr>
            <w:tcW w:w="855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4268C2" w:rsidRPr="008E07F8" w:rsidRDefault="004268C2" w:rsidP="009C193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58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4268C2" w:rsidRPr="008E07F8" w:rsidRDefault="004268C2" w:rsidP="009C193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017</w:t>
            </w:r>
            <w:r w:rsidR="00AC43F8"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AC43F8" w:rsidRPr="008E07F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/>
              </w:rPr>
              <w:t>N</w:t>
            </w:r>
            <w:r w:rsidR="00AC43F8"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= 1,629 )</w:t>
            </w:r>
          </w:p>
        </w:tc>
        <w:tc>
          <w:tcPr>
            <w:tcW w:w="2226" w:type="pct"/>
            <w:gridSpan w:val="5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268C2" w:rsidRPr="008E07F8" w:rsidRDefault="004268C2" w:rsidP="009C193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019</w:t>
            </w:r>
            <w:r w:rsidR="00AC43F8"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AC43F8" w:rsidRPr="008E07F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/>
              </w:rPr>
              <w:t>N</w:t>
            </w:r>
            <w:r w:rsidR="00AC43F8"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= 1,912)</w:t>
            </w:r>
          </w:p>
        </w:tc>
      </w:tr>
      <w:tr w:rsidR="004268C2" w:rsidRPr="008E07F8" w:rsidTr="00AC43F8">
        <w:trPr>
          <w:trHeight w:val="255"/>
        </w:trPr>
        <w:tc>
          <w:tcPr>
            <w:tcW w:w="855" w:type="pct"/>
            <w:tcBorders>
              <w:left w:val="nil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CE1E07" w:rsidRPr="008E07F8" w:rsidRDefault="00CE1E07" w:rsidP="009C193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60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CE1E07" w:rsidRPr="008E07F8" w:rsidRDefault="00CE1E07" w:rsidP="009C193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1</w:t>
            </w:r>
          </w:p>
        </w:tc>
        <w:tc>
          <w:tcPr>
            <w:tcW w:w="460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CE1E07" w:rsidRPr="008E07F8" w:rsidRDefault="00CE1E07" w:rsidP="009C193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2</w:t>
            </w:r>
          </w:p>
        </w:tc>
        <w:tc>
          <w:tcPr>
            <w:tcW w:w="461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CE1E07" w:rsidRPr="008E07F8" w:rsidRDefault="00CE1E07" w:rsidP="009C193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3</w:t>
            </w:r>
          </w:p>
        </w:tc>
        <w:tc>
          <w:tcPr>
            <w:tcW w:w="477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CE1E07" w:rsidRPr="008E07F8" w:rsidRDefault="00CE1E07" w:rsidP="009C193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5</w:t>
            </w:r>
          </w:p>
        </w:tc>
        <w:tc>
          <w:tcPr>
            <w:tcW w:w="444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CE1E07" w:rsidRPr="008E07F8" w:rsidRDefault="00CE1E07" w:rsidP="009C193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1</w:t>
            </w:r>
          </w:p>
        </w:tc>
        <w:tc>
          <w:tcPr>
            <w:tcW w:w="460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CE1E07" w:rsidRPr="008E07F8" w:rsidRDefault="00CE1E07" w:rsidP="009C193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2</w:t>
            </w:r>
          </w:p>
        </w:tc>
        <w:tc>
          <w:tcPr>
            <w:tcW w:w="461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CE1E07" w:rsidRPr="008E07F8" w:rsidRDefault="00CE1E07" w:rsidP="009C193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3</w:t>
            </w:r>
          </w:p>
        </w:tc>
        <w:tc>
          <w:tcPr>
            <w:tcW w:w="460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CE1E07" w:rsidRPr="008E07F8" w:rsidRDefault="00CE1E07" w:rsidP="009C193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5</w:t>
            </w:r>
          </w:p>
        </w:tc>
        <w:tc>
          <w:tcPr>
            <w:tcW w:w="462" w:type="pct"/>
            <w:gridSpan w:val="2"/>
            <w:tcBorders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1E07" w:rsidRPr="008E07F8" w:rsidRDefault="00CE1E07" w:rsidP="009C193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FV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Distance (log km)</w:t>
            </w:r>
          </w:p>
        </w:tc>
        <w:tc>
          <w:tcPr>
            <w:tcW w:w="460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53***</w:t>
            </w:r>
          </w:p>
        </w:tc>
        <w:tc>
          <w:tcPr>
            <w:tcW w:w="460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46***</w:t>
            </w:r>
          </w:p>
        </w:tc>
        <w:tc>
          <w:tcPr>
            <w:tcW w:w="461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41***</w:t>
            </w:r>
          </w:p>
        </w:tc>
        <w:tc>
          <w:tcPr>
            <w:tcW w:w="477" w:type="pct"/>
            <w:tcBorders>
              <w:top w:val="double" w:sz="4" w:space="0" w:color="000000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92***</w:t>
            </w:r>
          </w:p>
        </w:tc>
        <w:tc>
          <w:tcPr>
            <w:tcW w:w="444" w:type="pct"/>
            <w:tcBorders>
              <w:top w:val="double" w:sz="4" w:space="0" w:color="000000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2.27***</w:t>
            </w:r>
          </w:p>
        </w:tc>
        <w:tc>
          <w:tcPr>
            <w:tcW w:w="460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50***</w:t>
            </w:r>
          </w:p>
        </w:tc>
        <w:tc>
          <w:tcPr>
            <w:tcW w:w="461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61***</w:t>
            </w:r>
          </w:p>
        </w:tc>
        <w:tc>
          <w:tcPr>
            <w:tcW w:w="460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2.07***</w:t>
            </w:r>
          </w:p>
        </w:tc>
        <w:tc>
          <w:tcPr>
            <w:tcW w:w="462" w:type="pct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28**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24 - 1.8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20 - 1.7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15 - 1.7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38 - 2.68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76 - 2.9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20 - 1.8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27 - 2.0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41 - 3.04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2 - 1.61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Being referr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2.98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53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55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2.66*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2.86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38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46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9.72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26***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2.04 - 4.3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6 - 2.2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8 - 2.2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42 - 4.96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7.54 - 21.9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25 - 0.5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30 - 0.7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4.87 - 19.40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17 - 0.41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Global rati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61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30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88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67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29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2.38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2.31***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50 - 0.7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7 - 1.5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79 - 1.1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0 - 1.77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48 - 2.4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36 - 2.0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3 - 1.6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63 - 3.47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84 - 2.89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65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52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D5E9A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ror</w:t>
            </w: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sym w:font="Wingdings 2" w:char="F085"/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41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29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ror</w:t>
            </w: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sym w:font="Wingdings 2" w:char="F085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43 - 0.9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35 - 0.7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D5E9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51 - 1.61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26 - 0.6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19 - 0.4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53 - 1.84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52 - 1.16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5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3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2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77*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4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4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3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77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8***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4 - 1.0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2 - 1.0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1 - 1.0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74 - 0.81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3 - 1.0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3 - 1.0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2 - 1.0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73 - 0.81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7 - 0.99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mployment dummy (1-yes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44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68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27 - 0.7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72 - 1.6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55 - 1.2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47 - 1.61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47 - 1.2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13 - 2.5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63 - 1.5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47 - 1.78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73 - 1.57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chooli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5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7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6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17*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5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10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0 - 1.1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3 - 1.1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1 - 1.1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8 - 1.27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6 - 1.0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0 - 1.1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6 - 1.0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1 - 1.20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6 - 1.06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nsurance dummy (1-yes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56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3.25*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2.10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27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3.39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64 - 1.6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33 - 0.9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45 - 1.2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53 - 6.89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5 - 4.1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34 - 1.3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11 - 0.6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23 - 9.35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55 - 2.09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Health status (1 = very good to 4 = poor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67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44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75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2.64*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35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43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3.90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54***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52 - 0.8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13 - 1.8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58 - 0.9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67 - 4.17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1 - 1.5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7 - 1.7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33 - 0.5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2.49 - 6.09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23 - 1.93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Waiting time (log minutes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2.80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75*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69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2.33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77***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77 - 1.1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2.27 - 3.4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7 - 1.3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33 - 2.31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36 - 2.1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3 - 1.3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86 - 1.2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69 - 3.20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65 - 0.92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ravel time (log minutes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49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96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78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78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85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2.35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85 - 1.5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13 - 1.9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48 - 2.6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14 - 2.79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68 - 1.3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30 - 2.4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34 - 2.5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37 - 4.05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72 - 1.29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oP</w:t>
            </w:r>
            <w:proofErr w:type="spellEnd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expenditure on transport (log </w:t>
            </w:r>
            <w:proofErr w:type="spellStart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órdoba</w:t>
            </w:r>
            <w:proofErr w:type="spellEnd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0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85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13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42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88 - 1.0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81 - 0.9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77 - 0.9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87 - 1.28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83 - 1.0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0 - 1.2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24 - 1.6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3 - 1.50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6 - 1.21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lastRenderedPageBreak/>
              <w:t>OoP</w:t>
            </w:r>
            <w:proofErr w:type="spellEnd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expenditure on medicine (log </w:t>
            </w:r>
            <w:proofErr w:type="spellStart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órdoba</w:t>
            </w:r>
            <w:proofErr w:type="spellEnd"/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7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79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80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72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0 - 1.01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01 - 1.13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8 - 1.10)</w:t>
            </w:r>
          </w:p>
        </w:tc>
        <w:tc>
          <w:tcPr>
            <w:tcW w:w="477" w:type="pct"/>
            <w:tcBorders>
              <w:top w:val="nil"/>
              <w:left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85 - 1.03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73 - 0.85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8 - 1.12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74 - 0.85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64 - 0.80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0 - 1.02)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ronic (1-yes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29***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61***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31***</w:t>
            </w:r>
          </w:p>
        </w:tc>
        <w:tc>
          <w:tcPr>
            <w:tcW w:w="477" w:type="pct"/>
            <w:tcBorders>
              <w:top w:val="nil"/>
              <w:left w:val="nil"/>
              <w:right w:val="double" w:sz="4" w:space="0" w:color="000000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53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52***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0.63**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1.94***</w:t>
            </w:r>
          </w:p>
        </w:tc>
      </w:tr>
      <w:tr w:rsidR="008E07F8" w:rsidRPr="008E07F8" w:rsidTr="008E07F8">
        <w:trPr>
          <w:trHeight w:val="454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20 - 0.44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42 - 0.88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21 - 0.46)</w:t>
            </w:r>
          </w:p>
        </w:tc>
        <w:tc>
          <w:tcPr>
            <w:tcW w:w="477" w:type="pct"/>
            <w:tcBorders>
              <w:top w:val="nil"/>
              <w:left w:val="nil"/>
              <w:right w:val="double" w:sz="4" w:space="0" w:color="000000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28 - 1.00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33 - 0.82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90 - 2.06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40 - 0.99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0.67 - 2.75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E07F8" w:rsidRPr="008E07F8" w:rsidRDefault="008E07F8" w:rsidP="008E07F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(1.27 - 2.94)</w:t>
            </w:r>
          </w:p>
        </w:tc>
      </w:tr>
      <w:tr w:rsidR="004268C2" w:rsidRPr="008E07F8" w:rsidTr="004268C2">
        <w:trPr>
          <w:trHeight w:val="255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3F8" w:rsidRPr="008E07F8" w:rsidRDefault="004268C2" w:rsidP="009C193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sz w:val="20"/>
                <w:szCs w:val="20"/>
              </w:rPr>
              <w:t>95% CI in parentheses; *** p&lt;0.01, ** p&lt;0.05, * p&lt;0.1.</w:t>
            </w:r>
            <w:r w:rsidR="00AC43F8" w:rsidRPr="008E07F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4268C2" w:rsidRPr="008E07F8" w:rsidRDefault="00AC43F8" w:rsidP="002679ED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sym w:font="Wingdings 2" w:char="F085"/>
            </w: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H3 is a specialist maternity </w:t>
            </w:r>
            <w:r w:rsidR="00F74086"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ospital;</w:t>
            </w: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hence, being female returned unusually large coefficients in this instance.</w:t>
            </w:r>
          </w:p>
        </w:tc>
      </w:tr>
    </w:tbl>
    <w:p w:rsidR="00154EB2" w:rsidRDefault="00154EB2" w:rsidP="008E5DAD"/>
    <w:p w:rsidR="00154EB2" w:rsidRDefault="00154EB2">
      <w:pPr>
        <w:spacing w:after="160" w:line="259" w:lineRule="auto"/>
        <w:jc w:val="left"/>
      </w:pPr>
      <w:r>
        <w:br w:type="page"/>
      </w:r>
    </w:p>
    <w:p w:rsidR="008E5DAD" w:rsidRPr="008E5DAD" w:rsidRDefault="008E5DAD" w:rsidP="00F875A7">
      <w:pPr>
        <w:pStyle w:val="Heading2"/>
      </w:pPr>
      <w:r w:rsidRPr="008E5DAD">
        <w:lastRenderedPageBreak/>
        <w:t>A.</w:t>
      </w:r>
      <w:r w:rsidR="00A77474">
        <w:t>I</w:t>
      </w:r>
      <w:r w:rsidRPr="008E5DAD">
        <w:t>II. Construction of an indicator for perceived quality</w:t>
      </w:r>
    </w:p>
    <w:p w:rsidR="00644A2C" w:rsidRDefault="005D2442" w:rsidP="00154EB2">
      <w:r>
        <w:t xml:space="preserve">As an indicator for quality of the health facility perceived by patients, we build an indicator as the facility global rating. For this, we used </w:t>
      </w:r>
      <w:r w:rsidRPr="009C0826">
        <w:t>polychoric</w:t>
      </w:r>
      <w:r>
        <w:t xml:space="preserve"> factor analysis that included patients’ response to their overall satisfaction with the service they received, overall rating of health facility, </w:t>
      </w:r>
      <w:r w:rsidR="006E1881">
        <w:t xml:space="preserve">whether or not </w:t>
      </w:r>
      <w:r>
        <w:t>recommend</w:t>
      </w:r>
      <w:r w:rsidR="006E1881">
        <w:t>ing the health facility to</w:t>
      </w:r>
      <w:r>
        <w:t xml:space="preserve"> friends and family, and amount of improvement that they think the health facility needs</w:t>
      </w:r>
      <w:r w:rsidR="006E1881">
        <w:t xml:space="preserve"> </w:t>
      </w:r>
      <w:r>
        <w:t xml:space="preserve">where higher scores indicate better ratings. </w:t>
      </w:r>
      <w:r w:rsidR="00644A2C">
        <w:t>Table A.</w:t>
      </w:r>
      <w:r w:rsidR="00154EB2">
        <w:t>5</w:t>
      </w:r>
      <w:r w:rsidR="00644A2C">
        <w:t xml:space="preserve">. </w:t>
      </w:r>
      <w:proofErr w:type="gramStart"/>
      <w:r w:rsidR="00644A2C">
        <w:t>presents</w:t>
      </w:r>
      <w:proofErr w:type="gramEnd"/>
      <w:r w:rsidR="00644A2C">
        <w:t xml:space="preserve"> the correlation matrix</w:t>
      </w:r>
      <w:r w:rsidR="006E1881">
        <w:t xml:space="preserve"> of these variable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547"/>
        <w:gridCol w:w="1547"/>
        <w:gridCol w:w="1547"/>
        <w:gridCol w:w="1551"/>
      </w:tblGrid>
      <w:tr w:rsidR="006E1881" w:rsidRPr="00644A2C" w:rsidTr="006E1881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E1881" w:rsidRPr="00644A2C" w:rsidRDefault="006E1881" w:rsidP="00154EB2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9765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.</w:t>
            </w:r>
            <w:r w:rsidR="00154E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9765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E1881">
              <w:rPr>
                <w:rFonts w:asciiTheme="majorBidi" w:hAnsiTheme="majorBidi" w:cstheme="majorBidi"/>
                <w:sz w:val="20"/>
                <w:szCs w:val="20"/>
              </w:rPr>
              <w:t xml:space="preserve">Polychori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rrelation matrix of variables used to build a single indicator as Global rating of the facility.</w:t>
            </w:r>
          </w:p>
        </w:tc>
      </w:tr>
      <w:tr w:rsidR="00644A2C" w:rsidRPr="00644A2C" w:rsidTr="000D5991">
        <w:trPr>
          <w:trHeight w:val="300"/>
        </w:trPr>
        <w:tc>
          <w:tcPr>
            <w:tcW w:w="1570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mprovement needed</w:t>
            </w:r>
          </w:p>
        </w:tc>
        <w:tc>
          <w:tcPr>
            <w:tcW w:w="857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verall rating</w:t>
            </w:r>
          </w:p>
        </w:tc>
        <w:tc>
          <w:tcPr>
            <w:tcW w:w="857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Recommend to friends and family</w:t>
            </w:r>
          </w:p>
        </w:tc>
        <w:tc>
          <w:tcPr>
            <w:tcW w:w="858" w:type="pct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atisfaction with the service</w:t>
            </w:r>
          </w:p>
        </w:tc>
      </w:tr>
      <w:tr w:rsidR="00644A2C" w:rsidRPr="00644A2C" w:rsidTr="000D5991">
        <w:trPr>
          <w:trHeight w:val="300"/>
        </w:trPr>
        <w:tc>
          <w:tcPr>
            <w:tcW w:w="1570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mprovement needed</w:t>
            </w:r>
          </w:p>
        </w:tc>
        <w:tc>
          <w:tcPr>
            <w:tcW w:w="857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7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7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8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644A2C" w:rsidRPr="00644A2C" w:rsidTr="000D5991">
        <w:trPr>
          <w:trHeight w:val="300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verall rating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644A2C">
              <w:rPr>
                <w:sz w:val="20"/>
                <w:szCs w:val="20"/>
              </w:rPr>
              <w:t>0.4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644A2C">
              <w:rPr>
                <w:sz w:val="20"/>
                <w:szCs w:val="20"/>
              </w:rPr>
              <w:t>1.0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644A2C" w:rsidRPr="00644A2C" w:rsidTr="00154EB2">
        <w:trPr>
          <w:trHeight w:val="300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Recommend to friends and family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644A2C">
              <w:rPr>
                <w:sz w:val="20"/>
                <w:szCs w:val="20"/>
              </w:rPr>
              <w:t>0.42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644A2C">
              <w:rPr>
                <w:sz w:val="20"/>
                <w:szCs w:val="20"/>
              </w:rPr>
              <w:t>0.60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644A2C">
              <w:rPr>
                <w:sz w:val="20"/>
                <w:szCs w:val="20"/>
              </w:rPr>
              <w:t>1.00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</w:p>
        </w:tc>
      </w:tr>
      <w:tr w:rsidR="00644A2C" w:rsidRPr="00644A2C" w:rsidTr="00154EB2">
        <w:trPr>
          <w:trHeight w:val="300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Satisfaction with the service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644A2C">
              <w:rPr>
                <w:sz w:val="20"/>
                <w:szCs w:val="20"/>
              </w:rPr>
              <w:t>0.3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644A2C">
              <w:rPr>
                <w:sz w:val="20"/>
                <w:szCs w:val="20"/>
              </w:rPr>
              <w:t>0.4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644A2C">
              <w:rPr>
                <w:sz w:val="20"/>
                <w:szCs w:val="20"/>
              </w:rPr>
              <w:t>0.4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2C" w:rsidRPr="00644A2C" w:rsidRDefault="00644A2C" w:rsidP="006E1881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644A2C">
              <w:rPr>
                <w:sz w:val="20"/>
                <w:szCs w:val="20"/>
              </w:rPr>
              <w:t>1.00</w:t>
            </w:r>
          </w:p>
        </w:tc>
      </w:tr>
    </w:tbl>
    <w:p w:rsidR="00644A2C" w:rsidRDefault="00644A2C" w:rsidP="00644A2C"/>
    <w:p w:rsidR="00154EB2" w:rsidRDefault="00154EB2" w:rsidP="00154EB2"/>
    <w:p w:rsidR="005D2442" w:rsidRDefault="00644A2C" w:rsidP="00154EB2">
      <w:r>
        <w:t xml:space="preserve"> </w:t>
      </w:r>
      <w:r w:rsidR="00ED5914">
        <w:t>Th</w:t>
      </w:r>
      <w:r w:rsidR="009C1938">
        <w:t>is</w:t>
      </w:r>
      <w:r w:rsidR="00ED5914">
        <w:t xml:space="preserve"> process </w:t>
      </w:r>
      <w:r>
        <w:t>yielded</w:t>
      </w:r>
      <w:r w:rsidR="00ED5914">
        <w:t xml:space="preserve"> one factor with scoring coefficients presented in </w:t>
      </w:r>
      <w:r w:rsidR="005D2442">
        <w:t>Table A.</w:t>
      </w:r>
      <w:r w:rsidR="00154EB2">
        <w:t>6</w:t>
      </w:r>
      <w:r w:rsidR="005D2442">
        <w:t xml:space="preserve">. 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3119"/>
        <w:gridCol w:w="4394"/>
      </w:tblGrid>
      <w:tr w:rsidR="006E1881" w:rsidRPr="006E1881" w:rsidTr="009C1938">
        <w:trPr>
          <w:trHeight w:val="300"/>
        </w:trPr>
        <w:tc>
          <w:tcPr>
            <w:tcW w:w="7513" w:type="dxa"/>
            <w:gridSpan w:val="2"/>
            <w:tcBorders>
              <w:top w:val="nil"/>
              <w:left w:val="nil"/>
              <w:bottom w:val="double" w:sz="4" w:space="0" w:color="000000"/>
            </w:tcBorders>
            <w:shd w:val="clear" w:color="auto" w:fill="auto"/>
            <w:noWrap/>
            <w:vAlign w:val="center"/>
          </w:tcPr>
          <w:p w:rsidR="006E1881" w:rsidRPr="006E1881" w:rsidRDefault="009C1938" w:rsidP="00AE1612">
            <w:pPr>
              <w:spacing w:line="288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C19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ble A.</w:t>
            </w:r>
            <w:r w:rsidR="00154E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9C193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E1881" w:rsidRPr="006E18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oring coefficients</w:t>
            </w:r>
            <w:r w:rsidR="006E18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E1881" w:rsidRPr="006E18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(method = regression; based on </w:t>
            </w:r>
            <w:proofErr w:type="spellStart"/>
            <w:r w:rsidR="006E1881" w:rsidRPr="006E18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rimax</w:t>
            </w:r>
            <w:proofErr w:type="spellEnd"/>
            <w:r w:rsidR="006E1881" w:rsidRPr="006E18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rotated factors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E1881" w:rsidRPr="006E1881" w:rsidTr="009C1938">
        <w:trPr>
          <w:trHeight w:val="300"/>
        </w:trPr>
        <w:tc>
          <w:tcPr>
            <w:tcW w:w="311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881" w:rsidRPr="00644A2C" w:rsidRDefault="006E1881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mprovement needed</w:t>
            </w:r>
          </w:p>
        </w:tc>
        <w:tc>
          <w:tcPr>
            <w:tcW w:w="4394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881" w:rsidRPr="006E1881" w:rsidRDefault="006E1881" w:rsidP="009C193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18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6E1881" w:rsidRPr="006E1881" w:rsidTr="009C1938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881" w:rsidRPr="00644A2C" w:rsidRDefault="006E1881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Overall rat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881" w:rsidRPr="006E1881" w:rsidRDefault="006E1881" w:rsidP="009C193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18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6E1881" w:rsidRPr="006E1881" w:rsidTr="00154EB2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881" w:rsidRPr="00644A2C" w:rsidRDefault="006E1881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Recommend to friends and family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881" w:rsidRPr="006E1881" w:rsidRDefault="006E1881" w:rsidP="009C193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18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6E1881" w:rsidRPr="006E1881" w:rsidTr="00154EB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81" w:rsidRPr="00644A2C" w:rsidRDefault="006E1881" w:rsidP="006E1881">
            <w:pPr>
              <w:spacing w:line="288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44A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Satisfaction with the service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881" w:rsidRPr="006E1881" w:rsidRDefault="006E1881" w:rsidP="009C193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188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</w:tbl>
    <w:p w:rsidR="00154EB2" w:rsidRDefault="005D2442" w:rsidP="005D2442">
      <w:r>
        <w:t xml:space="preserve"> </w:t>
      </w:r>
    </w:p>
    <w:p w:rsidR="00154EB2" w:rsidRDefault="00154EB2" w:rsidP="00154EB2">
      <w:r>
        <w:br w:type="page"/>
      </w:r>
    </w:p>
    <w:p w:rsidR="00BA1A42" w:rsidRPr="008E5DAD" w:rsidRDefault="00BA1A42" w:rsidP="00A77474">
      <w:pPr>
        <w:rPr>
          <w:b/>
          <w:bCs/>
        </w:rPr>
      </w:pPr>
      <w:r w:rsidRPr="008E5DAD">
        <w:rPr>
          <w:b/>
          <w:bCs/>
        </w:rPr>
        <w:lastRenderedPageBreak/>
        <w:t>A.I</w:t>
      </w:r>
      <w:r w:rsidR="00A77474">
        <w:rPr>
          <w:b/>
          <w:bCs/>
        </w:rPr>
        <w:t>V</w:t>
      </w:r>
      <w:r w:rsidRPr="008E5DAD">
        <w:rPr>
          <w:b/>
          <w:bCs/>
        </w:rPr>
        <w:t xml:space="preserve">. </w:t>
      </w:r>
      <w:r>
        <w:rPr>
          <w:b/>
          <w:bCs/>
        </w:rPr>
        <w:t>Robustness check</w:t>
      </w:r>
    </w:p>
    <w:p w:rsidR="00BA1A42" w:rsidRDefault="00BA1A42" w:rsidP="00154EB2">
      <w:r>
        <w:t>As a robustness check</w:t>
      </w:r>
      <w:r w:rsidRPr="003723FB">
        <w:t>, we repeated the analysis using H2 as the</w:t>
      </w:r>
      <w:r>
        <w:t xml:space="preserve"> reference. As it can be seen in Table A.</w:t>
      </w:r>
      <w:r w:rsidR="00154EB2">
        <w:t>7</w:t>
      </w:r>
      <w:r>
        <w:t>., similar to the previous findings, being referred remain a strong predictor of choice</w:t>
      </w:r>
      <w:r w:rsidR="00C35326">
        <w:t xml:space="preserve"> particularly in 2019 and for those who visited </w:t>
      </w:r>
      <w:r w:rsidR="00622DEB">
        <w:t xml:space="preserve">e.g. </w:t>
      </w:r>
      <w:r w:rsidR="00C35326">
        <w:t>H1. It is also worth it to note that geographically H2</w:t>
      </w:r>
      <w:r w:rsidR="00622DEB">
        <w:t>,</w:t>
      </w:r>
      <w:r w:rsidR="00C35326">
        <w:t xml:space="preserve"> is </w:t>
      </w:r>
      <w:r w:rsidR="00622DEB">
        <w:t>located on west side of the city and is closer to the new hospital, HFV, than to e.g. H4, hence, distance is not a predictor of choosing between HFV and H2, but it matters when it comes to choosing between H4 and H2.</w:t>
      </w:r>
    </w:p>
    <w:tbl>
      <w:tblPr>
        <w:tblW w:w="506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4"/>
        <w:gridCol w:w="841"/>
        <w:gridCol w:w="841"/>
        <w:gridCol w:w="843"/>
        <w:gridCol w:w="872"/>
        <w:gridCol w:w="812"/>
        <w:gridCol w:w="841"/>
        <w:gridCol w:w="843"/>
        <w:gridCol w:w="841"/>
        <w:gridCol w:w="733"/>
        <w:gridCol w:w="112"/>
      </w:tblGrid>
      <w:tr w:rsidR="00627AB4" w:rsidRPr="00FE3210" w:rsidTr="008E07F8">
        <w:trPr>
          <w:gridAfter w:val="1"/>
          <w:wAfter w:w="61" w:type="pct"/>
          <w:trHeight w:val="255"/>
        </w:trPr>
        <w:tc>
          <w:tcPr>
            <w:tcW w:w="4939" w:type="pct"/>
            <w:gridSpan w:val="10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9264" w:type="dxa"/>
              <w:tblLayout w:type="fixed"/>
              <w:tblLook w:val="04A0" w:firstRow="1" w:lastRow="0" w:firstColumn="1" w:lastColumn="0" w:noHBand="0" w:noVBand="1"/>
            </w:tblPr>
            <w:tblGrid>
              <w:gridCol w:w="9264"/>
            </w:tblGrid>
            <w:tr w:rsidR="00627AB4" w:rsidRPr="00FE3210" w:rsidTr="008E07F8">
              <w:trPr>
                <w:trHeight w:val="255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</w:tcPr>
                <w:p w:rsidR="00627AB4" w:rsidRPr="00FE3210" w:rsidRDefault="00627AB4" w:rsidP="00154EB2">
                  <w:pPr>
                    <w:spacing w:line="240" w:lineRule="auto"/>
                    <w:jc w:val="left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FE3210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Table A.</w:t>
                  </w:r>
                  <w:r w:rsidR="00154EB2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7</w:t>
                  </w:r>
                  <w:r w:rsidRPr="00FE3210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.</w:t>
                  </w:r>
                  <w:r w:rsidRPr="00FE321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Relative risk ratio of patients choosing another hospital over H2 in each wave.</w:t>
                  </w:r>
                </w:p>
              </w:tc>
            </w:tr>
          </w:tbl>
          <w:p w:rsidR="00627AB4" w:rsidRPr="00FE3210" w:rsidRDefault="00627AB4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627AB4" w:rsidRPr="00FE3210" w:rsidTr="008E07F8">
        <w:trPr>
          <w:gridAfter w:val="1"/>
          <w:wAfter w:w="61" w:type="pct"/>
          <w:trHeight w:val="315"/>
        </w:trPr>
        <w:tc>
          <w:tcPr>
            <w:tcW w:w="855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627AB4" w:rsidRPr="00FE3210" w:rsidRDefault="00627AB4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58" w:type="pct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627AB4" w:rsidRPr="00FE3210" w:rsidRDefault="00627AB4" w:rsidP="008E07F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017 (</w:t>
            </w:r>
            <w:r w:rsidRPr="00FE321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/>
              </w:rPr>
              <w:t>N</w:t>
            </w: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= 1,629 )</w:t>
            </w:r>
          </w:p>
        </w:tc>
        <w:tc>
          <w:tcPr>
            <w:tcW w:w="2226" w:type="pct"/>
            <w:gridSpan w:val="5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27AB4" w:rsidRPr="00FE3210" w:rsidRDefault="00627AB4" w:rsidP="008E07F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019 (</w:t>
            </w:r>
            <w:r w:rsidRPr="00FE321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/>
              </w:rPr>
              <w:t>N</w:t>
            </w: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= 1,912)</w:t>
            </w:r>
          </w:p>
        </w:tc>
      </w:tr>
      <w:tr w:rsidR="00627AB4" w:rsidRPr="00FE3210" w:rsidTr="008E07F8">
        <w:trPr>
          <w:trHeight w:val="255"/>
        </w:trPr>
        <w:tc>
          <w:tcPr>
            <w:tcW w:w="855" w:type="pct"/>
            <w:tcBorders>
              <w:left w:val="nil"/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627AB4" w:rsidRPr="00FE3210" w:rsidRDefault="00627AB4" w:rsidP="008E07F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 </w:t>
            </w:r>
          </w:p>
        </w:tc>
        <w:tc>
          <w:tcPr>
            <w:tcW w:w="460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627AB4" w:rsidRPr="00FE3210" w:rsidRDefault="00627AB4" w:rsidP="008E07F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1</w:t>
            </w:r>
          </w:p>
        </w:tc>
        <w:tc>
          <w:tcPr>
            <w:tcW w:w="460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627AB4" w:rsidRPr="00FE3210" w:rsidRDefault="00627AB4" w:rsidP="008E07F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3</w:t>
            </w:r>
          </w:p>
        </w:tc>
        <w:tc>
          <w:tcPr>
            <w:tcW w:w="461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627AB4" w:rsidRPr="00FE3210" w:rsidRDefault="00627AB4" w:rsidP="008E07F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4</w:t>
            </w:r>
          </w:p>
        </w:tc>
        <w:tc>
          <w:tcPr>
            <w:tcW w:w="477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627AB4" w:rsidRPr="00FE3210" w:rsidRDefault="00627AB4" w:rsidP="008E07F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5</w:t>
            </w:r>
          </w:p>
        </w:tc>
        <w:tc>
          <w:tcPr>
            <w:tcW w:w="444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627AB4" w:rsidRPr="00FE3210" w:rsidRDefault="00627AB4" w:rsidP="008E07F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1</w:t>
            </w:r>
          </w:p>
        </w:tc>
        <w:tc>
          <w:tcPr>
            <w:tcW w:w="460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627AB4" w:rsidRPr="00FE3210" w:rsidRDefault="00627AB4" w:rsidP="008E07F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3</w:t>
            </w:r>
          </w:p>
        </w:tc>
        <w:tc>
          <w:tcPr>
            <w:tcW w:w="461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627AB4" w:rsidRPr="00FE3210" w:rsidRDefault="00627AB4" w:rsidP="008E07F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4</w:t>
            </w:r>
          </w:p>
        </w:tc>
        <w:tc>
          <w:tcPr>
            <w:tcW w:w="460" w:type="pct"/>
            <w:tcBorders>
              <w:bottom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627AB4" w:rsidRPr="00FE3210" w:rsidRDefault="00627AB4" w:rsidP="008E07F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5</w:t>
            </w:r>
          </w:p>
        </w:tc>
        <w:tc>
          <w:tcPr>
            <w:tcW w:w="462" w:type="pct"/>
            <w:gridSpan w:val="2"/>
            <w:tcBorders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7AB4" w:rsidRPr="00FE3210" w:rsidRDefault="00627AB4" w:rsidP="008E07F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FV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Distance (log km)</w:t>
            </w:r>
          </w:p>
        </w:tc>
        <w:tc>
          <w:tcPr>
            <w:tcW w:w="460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460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461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68***</w:t>
            </w:r>
          </w:p>
        </w:tc>
        <w:tc>
          <w:tcPr>
            <w:tcW w:w="477" w:type="pct"/>
            <w:tcBorders>
              <w:top w:val="double" w:sz="4" w:space="0" w:color="000000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444" w:type="pct"/>
            <w:tcBorders>
              <w:top w:val="double" w:sz="4" w:space="0" w:color="000000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51***</w:t>
            </w:r>
          </w:p>
        </w:tc>
        <w:tc>
          <w:tcPr>
            <w:tcW w:w="460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461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67***</w:t>
            </w:r>
          </w:p>
        </w:tc>
        <w:tc>
          <w:tcPr>
            <w:tcW w:w="460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38*</w:t>
            </w:r>
          </w:p>
        </w:tc>
        <w:tc>
          <w:tcPr>
            <w:tcW w:w="462" w:type="pct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6 - 1.2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1 - 1.1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56 - 0.8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4 - 1.83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20 - 1.9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6 - 1.3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53 - 0.8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5 - 2.01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69 - 1.05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Being referr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94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65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74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34.03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2.65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25.72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34 - 2.8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1 - 1.4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5 - 0.9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2 - 3.27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9.97 - 57.9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8 - 1.8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74 - 4.0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2.60 - 52.51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3 - 1.12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Global rati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47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4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7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7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60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42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38**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38 - 0.5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61 - 0.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63 - 0.9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68 - 1.37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7 - 1.4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60 - 0.9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9 - 0.7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5 - 2.12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08 - 1.76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F74086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ror</w:t>
            </w: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sym w:font="Wingdings 2" w:char="F085"/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94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76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FE321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E07F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ror</w:t>
            </w: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sym w:font="Wingdings 2" w:char="F085"/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3.39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3.34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2.62***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5 - 1.9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74086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31 - 2.8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6 - 3.22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0 - 2.1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2.24 - 5.1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79 - 6.25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78 - 3.88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02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7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5*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6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4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5***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01 - 1.0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8 - 1.0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6 - 0.9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2 - 0.78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9 - 1.0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8 - 1.0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5 - 0.9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0 - 0.78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4 - 0.96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mployment dummy (1-yes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41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45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58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59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54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63**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25 - 0.6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50 - 1.1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62 - 1.3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2 - 1.54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28 - 0.7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38 - 0.9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0 - 0.8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28 - 1.06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3 - 0.93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chooli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3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09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6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3 - 1.0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4 - 1.0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9 - 0.9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01 - 1.18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2 - 1.0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2 - 1.0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1 - 1.0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7 - 1.14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2 - 1.01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nsurance dummy (1-yes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87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80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5.84*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3.13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40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5.06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11 - 3.1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8 - 2.3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08 - 3.0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2.60 - 13.15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57 - 6.2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16 - 0.9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6 - 2.9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79 - 14.25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3 - 3.10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Health status (1 = very good to 4 = poor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47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52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0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84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32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4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2.89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36 - 0.6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1 - 0.6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55 - 0.8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15 - 2.94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68 - 1.1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25 - 0.4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58 - 0.9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84 - 4.53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1 - 1.43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Waiting time (log minutes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33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41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36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63*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51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2.08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69***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26 - 0.4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33 - 0.5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29 - 0.4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6 - 0.85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20 - 1.9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6 - 1.1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4 - 1.0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50 - 2.87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58 - 0.83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lastRenderedPageBreak/>
              <w:t>Travel time (log minutes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6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31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67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53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56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54***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57 - 1.0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8 - 1.7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51 - 0.8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4 - 1.93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38 - 0.7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5 - 1.4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1 - 0.7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6 - 2.31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0 - 0.74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oP</w:t>
            </w:r>
            <w:proofErr w:type="spellEnd"/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expenditure on transport (log </w:t>
            </w:r>
            <w:proofErr w:type="spellStart"/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órdoba</w:t>
            </w:r>
            <w:proofErr w:type="spellEnd"/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09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11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84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26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89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8 - 1.2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6 - 1.0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01 - 1.2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6 - 1.43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3 - 0.9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09 - 1.4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9 - 1.0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2 - 1.34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5 - 1.08)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oP</w:t>
            </w:r>
            <w:proofErr w:type="spellEnd"/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expenditure on medicine (log </w:t>
            </w:r>
            <w:proofErr w:type="spellStart"/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órdoba</w:t>
            </w:r>
            <w:proofErr w:type="spellEnd"/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0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4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88***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5**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6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68***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1***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4 - 0.95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2 - 1.03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9 - 0.99)</w:t>
            </w:r>
          </w:p>
        </w:tc>
        <w:tc>
          <w:tcPr>
            <w:tcW w:w="477" w:type="pct"/>
            <w:tcBorders>
              <w:top w:val="nil"/>
              <w:left w:val="nil"/>
              <w:right w:val="double" w:sz="4" w:space="0" w:color="000000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9 - 0.96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0 - 0.81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71 - 0.81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9 - 1.02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61 - 0.77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86 - 0.97)</w:t>
            </w:r>
          </w:p>
        </w:tc>
      </w:tr>
      <w:tr w:rsidR="009654F0" w:rsidRPr="00FE3210" w:rsidTr="00FE3210">
        <w:trPr>
          <w:trHeight w:val="454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FE3210" w:rsidP="00FE3210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8E07F8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ronic (1-yes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48***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52***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64***</w:t>
            </w:r>
          </w:p>
        </w:tc>
        <w:tc>
          <w:tcPr>
            <w:tcW w:w="477" w:type="pct"/>
            <w:tcBorders>
              <w:top w:val="nil"/>
              <w:left w:val="nil"/>
              <w:right w:val="double" w:sz="4" w:space="0" w:color="000000"/>
            </w:tcBorders>
            <w:shd w:val="clear" w:color="auto" w:fill="auto"/>
            <w:noWrap/>
            <w:vAlign w:val="center"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38***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46***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1.42*</w:t>
            </w:r>
          </w:p>
        </w:tc>
      </w:tr>
      <w:tr w:rsidR="009654F0" w:rsidRPr="00FE3210" w:rsidTr="009654F0">
        <w:trPr>
          <w:trHeight w:val="454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32 - 0.72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35 - 0.76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1.14 - 2.37)</w:t>
            </w:r>
          </w:p>
        </w:tc>
        <w:tc>
          <w:tcPr>
            <w:tcW w:w="477" w:type="pct"/>
            <w:tcBorders>
              <w:top w:val="nil"/>
              <w:left w:val="nil"/>
              <w:right w:val="double" w:sz="4" w:space="0" w:color="000000"/>
            </w:tcBorders>
            <w:shd w:val="clear" w:color="auto" w:fill="auto"/>
            <w:noWrap/>
            <w:vAlign w:val="center"/>
          </w:tcPr>
          <w:p w:rsidR="009654F0" w:rsidRPr="00FE3210" w:rsidRDefault="009654F0" w:rsidP="009654F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5 - 1.70)</w:t>
            </w:r>
          </w:p>
        </w:tc>
        <w:tc>
          <w:tcPr>
            <w:tcW w:w="444" w:type="pct"/>
            <w:tcBorders>
              <w:top w:val="nil"/>
              <w:left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25 - 0.59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30 - 0.71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9 - 1.11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49 - 2.01)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54F0" w:rsidRPr="00FE3210" w:rsidRDefault="009654F0" w:rsidP="00FE3210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>(0.95 - 2.11)</w:t>
            </w:r>
          </w:p>
        </w:tc>
      </w:tr>
      <w:tr w:rsidR="00627AB4" w:rsidRPr="00FE3210" w:rsidTr="008E07F8">
        <w:trPr>
          <w:trHeight w:val="255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27AB4" w:rsidRPr="00FE3210" w:rsidRDefault="00627AB4" w:rsidP="008E07F8">
            <w:pPr>
              <w:spacing w:line="24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E3210">
              <w:rPr>
                <w:rFonts w:asciiTheme="majorBidi" w:hAnsiTheme="majorBidi" w:cstheme="majorBidi"/>
                <w:sz w:val="20"/>
                <w:szCs w:val="20"/>
              </w:rPr>
              <w:t xml:space="preserve">95% CI in parentheses; *** p&lt;0.01, ** p&lt;0.05, * p&lt;0.1. </w:t>
            </w:r>
          </w:p>
          <w:p w:rsidR="00627AB4" w:rsidRPr="00FE3210" w:rsidRDefault="00627AB4" w:rsidP="00CF56A8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sym w:font="Wingdings 2" w:char="F085"/>
            </w: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H3 is a specialist maternity </w:t>
            </w:r>
            <w:r w:rsidR="00F74086"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ospital;</w:t>
            </w:r>
            <w:r w:rsidRPr="00FE3210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hence, being female returned unusually large coefficients in this instance.</w:t>
            </w:r>
          </w:p>
        </w:tc>
      </w:tr>
    </w:tbl>
    <w:p w:rsidR="00627AB4" w:rsidRDefault="00627AB4" w:rsidP="00BA1A42"/>
    <w:sectPr w:rsidR="00627AB4" w:rsidSect="00C3011C">
      <w:footerReference w:type="default" r:id="rId8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45A8" w:rsidRDefault="00E145A8" w:rsidP="008E5DAD">
      <w:pPr>
        <w:spacing w:line="240" w:lineRule="auto"/>
      </w:pPr>
      <w:r>
        <w:separator/>
      </w:r>
    </w:p>
  </w:endnote>
  <w:endnote w:type="continuationSeparator" w:id="0">
    <w:p w:rsidR="00E145A8" w:rsidRDefault="00E145A8" w:rsidP="008E5D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24060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3E3A" w:rsidRDefault="00F33E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65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3E3A" w:rsidRDefault="00F33E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45A8" w:rsidRDefault="00E145A8" w:rsidP="008E5DAD">
      <w:pPr>
        <w:spacing w:line="240" w:lineRule="auto"/>
      </w:pPr>
      <w:r>
        <w:separator/>
      </w:r>
    </w:p>
  </w:footnote>
  <w:footnote w:type="continuationSeparator" w:id="0">
    <w:p w:rsidR="00E145A8" w:rsidRDefault="00E145A8" w:rsidP="008E5DAD">
      <w:pPr>
        <w:spacing w:line="240" w:lineRule="auto"/>
      </w:pPr>
      <w:r>
        <w:continuationSeparator/>
      </w:r>
    </w:p>
  </w:footnote>
  <w:footnote w:id="1">
    <w:p w:rsidR="00F33E3A" w:rsidRDefault="00F33E3A" w:rsidP="00DB2988">
      <w:pPr>
        <w:pStyle w:val="FootnoteText"/>
        <w:jc w:val="left"/>
      </w:pPr>
      <w:r w:rsidRPr="00F33E3A">
        <w:rPr>
          <w:rStyle w:val="FootnoteReference"/>
        </w:rPr>
        <w:footnoteRef/>
      </w:r>
      <w:r>
        <w:t xml:space="preserve"> </w:t>
      </w:r>
      <w:r w:rsidRPr="007359F1">
        <w:t>Netherlands Enterprise Agency. Construction and Equipment of the General Hospital in Western Managua</w:t>
      </w:r>
      <w:r>
        <w:t>.</w:t>
      </w:r>
      <w:r w:rsidRPr="007359F1">
        <w:t xml:space="preserve"> 2010. Available from: https://www.rvo.nl/subsidies-regelingen/projecten/construction-and-equipment-general-hospital-western-managua</w:t>
      </w:r>
      <w:r>
        <w:t>.</w:t>
      </w:r>
    </w:p>
  </w:footnote>
  <w:footnote w:id="2">
    <w:p w:rsidR="00F33E3A" w:rsidRDefault="00F33E3A" w:rsidP="00DB2988">
      <w:pPr>
        <w:pStyle w:val="FootnoteText"/>
        <w:jc w:val="left"/>
      </w:pPr>
      <w:r w:rsidRPr="00F33E3A">
        <w:rPr>
          <w:rStyle w:val="FootnoteReference"/>
        </w:rPr>
        <w:footnoteRef/>
      </w:r>
      <w:r>
        <w:t xml:space="preserve"> </w:t>
      </w:r>
      <w:r w:rsidRPr="006F1784">
        <w:t xml:space="preserve">Rao KD, Peters DH, </w:t>
      </w:r>
      <w:proofErr w:type="spellStart"/>
      <w:r w:rsidRPr="006F1784">
        <w:t>Bandeen</w:t>
      </w:r>
      <w:proofErr w:type="spellEnd"/>
      <w:r w:rsidRPr="006F1784">
        <w:t>-Roche K. Towards patient-</w:t>
      </w:r>
      <w:proofErr w:type="spellStart"/>
      <w:r w:rsidRPr="006F1784">
        <w:t>centered</w:t>
      </w:r>
      <w:proofErr w:type="spellEnd"/>
      <w:r w:rsidRPr="006F1784">
        <w:t xml:space="preserve"> health services in India - A scale to measure patient perceptions of quality. </w:t>
      </w:r>
      <w:proofErr w:type="spellStart"/>
      <w:r w:rsidRPr="006F1784">
        <w:t>Int</w:t>
      </w:r>
      <w:proofErr w:type="spellEnd"/>
      <w:r w:rsidRPr="006F1784">
        <w:t xml:space="preserve"> J </w:t>
      </w:r>
      <w:proofErr w:type="spellStart"/>
      <w:r w:rsidRPr="006F1784">
        <w:t>Qual</w:t>
      </w:r>
      <w:proofErr w:type="spellEnd"/>
      <w:r w:rsidRPr="006F1784">
        <w:t xml:space="preserve"> Heal Care. 2006</w:t>
      </w:r>
      <w:proofErr w:type="gramStart"/>
      <w:r w:rsidRPr="006F1784">
        <w:t>;18</w:t>
      </w:r>
      <w:proofErr w:type="gramEnd"/>
      <w:r w:rsidRPr="006F1784">
        <w:t>(6):414–21.</w:t>
      </w:r>
    </w:p>
  </w:footnote>
  <w:footnote w:id="3">
    <w:p w:rsidR="00F33E3A" w:rsidRDefault="00F33E3A" w:rsidP="00DB2988">
      <w:pPr>
        <w:pStyle w:val="FootnoteText"/>
        <w:jc w:val="left"/>
      </w:pPr>
      <w:r w:rsidRPr="00F33E3A">
        <w:rPr>
          <w:rStyle w:val="FootnoteReference"/>
        </w:rPr>
        <w:footnoteRef/>
      </w:r>
      <w:r>
        <w:t xml:space="preserve"> </w:t>
      </w:r>
      <w:proofErr w:type="spellStart"/>
      <w:r w:rsidRPr="00CE1123">
        <w:t>Elkum</w:t>
      </w:r>
      <w:proofErr w:type="spellEnd"/>
      <w:r w:rsidRPr="00CE1123">
        <w:t xml:space="preserve"> N, </w:t>
      </w:r>
      <w:proofErr w:type="spellStart"/>
      <w:r w:rsidRPr="00CE1123">
        <w:t>Fahim</w:t>
      </w:r>
      <w:proofErr w:type="spellEnd"/>
      <w:r w:rsidRPr="00CE1123">
        <w:t xml:space="preserve"> M, </w:t>
      </w:r>
      <w:proofErr w:type="spellStart"/>
      <w:r w:rsidRPr="00CE1123">
        <w:t>Shoukri</w:t>
      </w:r>
      <w:proofErr w:type="spellEnd"/>
      <w:r w:rsidRPr="00CE1123">
        <w:t xml:space="preserve"> M, Al-</w:t>
      </w:r>
      <w:proofErr w:type="spellStart"/>
      <w:r w:rsidRPr="00CE1123">
        <w:t>Madouj</w:t>
      </w:r>
      <w:proofErr w:type="spellEnd"/>
      <w:r w:rsidRPr="00CE1123">
        <w:t xml:space="preserve"> A. Which patients wait longer to be seen and when? A waiting time study in the emergency department. East </w:t>
      </w:r>
      <w:proofErr w:type="spellStart"/>
      <w:r w:rsidRPr="00CE1123">
        <w:t>Mediterr</w:t>
      </w:r>
      <w:proofErr w:type="spellEnd"/>
      <w:r w:rsidRPr="00CE1123">
        <w:t xml:space="preserve"> Heal J. 2009</w:t>
      </w:r>
      <w:proofErr w:type="gramStart"/>
      <w:r w:rsidRPr="00CE1123">
        <w:t>;15</w:t>
      </w:r>
      <w:proofErr w:type="gramEnd"/>
      <w:r w:rsidRPr="00CE1123">
        <w:t>(2):416–24.</w:t>
      </w:r>
    </w:p>
  </w:footnote>
  <w:footnote w:id="4">
    <w:p w:rsidR="00F33E3A" w:rsidRDefault="00F33E3A" w:rsidP="00DB2988">
      <w:pPr>
        <w:pStyle w:val="FootnoteText"/>
        <w:jc w:val="left"/>
      </w:pPr>
      <w:r w:rsidRPr="00F33E3A">
        <w:rPr>
          <w:rStyle w:val="FootnoteReference"/>
        </w:rPr>
        <w:footnoteRef/>
      </w:r>
      <w:r>
        <w:t xml:space="preserve"> </w:t>
      </w:r>
      <w:proofErr w:type="spellStart"/>
      <w:r w:rsidRPr="00DB2988">
        <w:t>Starkweather</w:t>
      </w:r>
      <w:proofErr w:type="spellEnd"/>
      <w:r w:rsidRPr="00DB2988">
        <w:t xml:space="preserve"> J, </w:t>
      </w:r>
      <w:proofErr w:type="spellStart"/>
      <w:r w:rsidRPr="00DB2988">
        <w:t>Moske</w:t>
      </w:r>
      <w:proofErr w:type="spellEnd"/>
      <w:r w:rsidRPr="00DB2988">
        <w:t xml:space="preserve"> AK. </w:t>
      </w:r>
      <w:r>
        <w:t>Multinomial Logistic Regression</w:t>
      </w:r>
      <w:r w:rsidRPr="00DB2988">
        <w:t>. 2011. Available from: https://it.unt.edu/sites/default/files/mlr_jds_aug2011.pdf</w:t>
      </w:r>
      <w: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67B84"/>
    <w:multiLevelType w:val="multilevel"/>
    <w:tmpl w:val="A72A652A"/>
    <w:lvl w:ilvl="0">
      <w:start w:val="1"/>
      <w:numFmt w:val="none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2%1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DAD"/>
    <w:rsid w:val="00003D11"/>
    <w:rsid w:val="000D5991"/>
    <w:rsid w:val="000F519A"/>
    <w:rsid w:val="000F6846"/>
    <w:rsid w:val="000F6A46"/>
    <w:rsid w:val="00154B3C"/>
    <w:rsid w:val="00154EB2"/>
    <w:rsid w:val="0023544E"/>
    <w:rsid w:val="002679ED"/>
    <w:rsid w:val="002F1A0F"/>
    <w:rsid w:val="00356532"/>
    <w:rsid w:val="0036179D"/>
    <w:rsid w:val="00365F33"/>
    <w:rsid w:val="00392829"/>
    <w:rsid w:val="00405EEB"/>
    <w:rsid w:val="004268C2"/>
    <w:rsid w:val="004A5C0A"/>
    <w:rsid w:val="004E419D"/>
    <w:rsid w:val="005A75DB"/>
    <w:rsid w:val="005D2442"/>
    <w:rsid w:val="005E680F"/>
    <w:rsid w:val="005F433C"/>
    <w:rsid w:val="00617330"/>
    <w:rsid w:val="00622DEB"/>
    <w:rsid w:val="00627AB4"/>
    <w:rsid w:val="00644A2C"/>
    <w:rsid w:val="00663654"/>
    <w:rsid w:val="0067089B"/>
    <w:rsid w:val="0069461B"/>
    <w:rsid w:val="006B250D"/>
    <w:rsid w:val="006E1881"/>
    <w:rsid w:val="006F1784"/>
    <w:rsid w:val="007179C3"/>
    <w:rsid w:val="007359F1"/>
    <w:rsid w:val="008251A2"/>
    <w:rsid w:val="008A5C3C"/>
    <w:rsid w:val="008C2102"/>
    <w:rsid w:val="008D5E9A"/>
    <w:rsid w:val="008E07F8"/>
    <w:rsid w:val="008E2EA9"/>
    <w:rsid w:val="008E5DAD"/>
    <w:rsid w:val="008E7A80"/>
    <w:rsid w:val="009654F0"/>
    <w:rsid w:val="00971A9D"/>
    <w:rsid w:val="009C1938"/>
    <w:rsid w:val="009C68FD"/>
    <w:rsid w:val="009E646F"/>
    <w:rsid w:val="00A77474"/>
    <w:rsid w:val="00AB61B7"/>
    <w:rsid w:val="00AC43F8"/>
    <w:rsid w:val="00AE1612"/>
    <w:rsid w:val="00AE3E98"/>
    <w:rsid w:val="00AF2A02"/>
    <w:rsid w:val="00B72B2D"/>
    <w:rsid w:val="00BA1A42"/>
    <w:rsid w:val="00C3011C"/>
    <w:rsid w:val="00C35326"/>
    <w:rsid w:val="00C76493"/>
    <w:rsid w:val="00C82C64"/>
    <w:rsid w:val="00CB2983"/>
    <w:rsid w:val="00CC6B43"/>
    <w:rsid w:val="00CD42A8"/>
    <w:rsid w:val="00CE1123"/>
    <w:rsid w:val="00CE1E07"/>
    <w:rsid w:val="00CF56A8"/>
    <w:rsid w:val="00D41CE4"/>
    <w:rsid w:val="00D839CA"/>
    <w:rsid w:val="00DB2988"/>
    <w:rsid w:val="00DB4A20"/>
    <w:rsid w:val="00E145A8"/>
    <w:rsid w:val="00E616C5"/>
    <w:rsid w:val="00EB35CC"/>
    <w:rsid w:val="00EC718A"/>
    <w:rsid w:val="00ED5914"/>
    <w:rsid w:val="00F33E3A"/>
    <w:rsid w:val="00F74086"/>
    <w:rsid w:val="00F8186B"/>
    <w:rsid w:val="00F875A7"/>
    <w:rsid w:val="00F95E7A"/>
    <w:rsid w:val="00FD0A1D"/>
    <w:rsid w:val="00FE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9C831"/>
  <w15:chartTrackingRefBased/>
  <w15:docId w15:val="{5ADCCCDD-3AC8-4AA5-A479-CF0884F31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E7A"/>
    <w:pPr>
      <w:spacing w:after="0" w:line="480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95E7A"/>
    <w:pPr>
      <w:keepNext/>
      <w:keepLines/>
      <w:spacing w:after="120" w:line="360" w:lineRule="auto"/>
      <w:contextualSpacing/>
      <w:outlineLvl w:val="0"/>
    </w:pPr>
    <w:rPr>
      <w:rFonts w:eastAsiaTheme="min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5A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jc w:val="left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7089B"/>
    <w:pPr>
      <w:keepNext/>
      <w:keepLines/>
      <w:spacing w:before="120" w:after="40" w:line="360" w:lineRule="auto"/>
      <w:ind w:left="720" w:hanging="720"/>
      <w:outlineLvl w:val="2"/>
    </w:pPr>
    <w:rPr>
      <w:rFonts w:asciiTheme="majorHAnsi" w:eastAsiaTheme="majorEastAsia" w:hAnsiTheme="majorHAnsi" w:cstheme="majorBidi"/>
      <w:b/>
      <w:color w:val="2E74B5" w:themeColor="accent1" w:themeShade="BF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9E646F"/>
    <w:pPr>
      <w:spacing w:before="6" w:line="240" w:lineRule="auto"/>
      <w:jc w:val="center"/>
    </w:pPr>
    <w:rPr>
      <w:rFonts w:cs="Times New Roman"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95E7A"/>
    <w:rPr>
      <w:rFonts w:ascii="Times New Roman" w:eastAsiaTheme="minorEastAsia" w:hAnsi="Times New Roman" w:cstheme="majorBidi"/>
      <w:b/>
      <w:sz w:val="28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7089B"/>
    <w:rPr>
      <w:rFonts w:asciiTheme="majorHAnsi" w:eastAsiaTheme="majorEastAsia" w:hAnsiTheme="majorHAnsi" w:cstheme="majorBidi"/>
      <w:b/>
      <w:color w:val="2E74B5" w:themeColor="accent1" w:themeShade="BF"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95E7A"/>
    <w:rPr>
      <w:rFonts w:asciiTheme="majorBidi" w:eastAsiaTheme="majorEastAsia" w:hAnsiTheme="majorBidi" w:cstheme="majorBidi"/>
      <w:b/>
      <w:szCs w:val="26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9E646F"/>
    <w:rPr>
      <w:rFonts w:ascii="Times New Roman" w:hAnsi="Times New Roman" w:cs="Times New Roman"/>
      <w:i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E5DA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DAD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E5DA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DAD"/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39"/>
    <w:rsid w:val="00EC7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359F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9F1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359F1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F33E3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0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4E378C-67CF-4EFF-8F9E-1E56145E6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8</Pages>
  <Words>2117</Words>
  <Characters>1206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ardoust Monfared, Ida</dc:creator>
  <cp:keywords/>
  <dc:description/>
  <cp:lastModifiedBy>Gohardoust Monfared, Ida</cp:lastModifiedBy>
  <cp:revision>15</cp:revision>
  <dcterms:created xsi:type="dcterms:W3CDTF">2021-08-06T10:53:00Z</dcterms:created>
  <dcterms:modified xsi:type="dcterms:W3CDTF">2021-08-27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elsevier-harvard</vt:lpwstr>
  </property>
  <property fmtid="{D5CDD505-2E9C-101B-9397-08002B2CF9AE}" pid="5" name="Mendeley Recent Style Name 1_1">
    <vt:lpwstr>Elsevier - Harvard (with titles)</vt:lpwstr>
  </property>
  <property fmtid="{D5CDD505-2E9C-101B-9397-08002B2CF9AE}" pid="6" name="Mendeley Recent Style Id 2_1">
    <vt:lpwstr>http://www.zotero.org/styles/elsevier-harvard2</vt:lpwstr>
  </property>
  <property fmtid="{D5CDD505-2E9C-101B-9397-08002B2CF9AE}" pid="7" name="Mendeley Recent Style Name 2_1">
    <vt:lpwstr>Elsevier - Harvard 2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oxford-university-press-scimed-numeric</vt:lpwstr>
  </property>
  <property fmtid="{D5CDD505-2E9C-101B-9397-08002B2CF9AE}" pid="11" name="Mendeley Recent Style Name 4_1">
    <vt:lpwstr>Oxford University Press SciMed (numeric)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science-without-titles</vt:lpwstr>
  </property>
  <property fmtid="{D5CDD505-2E9C-101B-9397-08002B2CF9AE}" pid="15" name="Mendeley Recent Style Name 6_1">
    <vt:lpwstr>Science (without titles)</vt:lpwstr>
  </property>
  <property fmtid="{D5CDD505-2E9C-101B-9397-08002B2CF9AE}" pid="16" name="Mendeley Recent Style Id 7_1">
    <vt:lpwstr>http://www.zotero.org/styles/science-bulletin</vt:lpwstr>
  </property>
  <property fmtid="{D5CDD505-2E9C-101B-9397-08002B2CF9AE}" pid="17" name="Mendeley Recent Style Name 7_1">
    <vt:lpwstr>Science Bulletin</vt:lpwstr>
  </property>
  <property fmtid="{D5CDD505-2E9C-101B-9397-08002B2CF9AE}" pid="18" name="Mendeley Recent Style Id 8_1">
    <vt:lpwstr>http://www.zotero.org/styles/social-science-and-medicine</vt:lpwstr>
  </property>
  <property fmtid="{D5CDD505-2E9C-101B-9397-08002B2CF9AE}" pid="19" name="Mendeley Recent Style Name 8_1">
    <vt:lpwstr>Social Science &amp;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